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F9D" w:rsidRPr="00DC1B7C" w:rsidRDefault="001B5F9D" w:rsidP="001B5F9D">
      <w:pPr>
        <w:pStyle w:val="Ingenafstand"/>
        <w:rPr>
          <w:rFonts w:ascii="Arial" w:hAnsi="Arial" w:cs="Arial"/>
          <w:b/>
          <w:sz w:val="22"/>
          <w:szCs w:val="22"/>
          <w:lang w:val="en-US"/>
        </w:rPr>
      </w:pPr>
      <w:r w:rsidRPr="00DC1B7C">
        <w:rPr>
          <w:rFonts w:ascii="Arial" w:hAnsi="Arial" w:cs="Arial"/>
          <w:b/>
          <w:sz w:val="22"/>
          <w:szCs w:val="22"/>
          <w:lang w:val="en-US"/>
        </w:rPr>
        <w:t>S</w:t>
      </w:r>
      <w:r>
        <w:rPr>
          <w:rFonts w:ascii="Arial" w:hAnsi="Arial" w:cs="Arial"/>
          <w:b/>
          <w:sz w:val="22"/>
          <w:szCs w:val="22"/>
          <w:lang w:val="en-US"/>
        </w:rPr>
        <w:t>7</w:t>
      </w:r>
      <w:r w:rsidRPr="00DC1B7C">
        <w:rPr>
          <w:rFonts w:ascii="Arial" w:hAnsi="Arial" w:cs="Arial"/>
          <w:b/>
          <w:sz w:val="22"/>
          <w:szCs w:val="22"/>
          <w:lang w:val="en-US"/>
        </w:rPr>
        <w:t xml:space="preserve"> Table</w:t>
      </w:r>
      <w:r>
        <w:rPr>
          <w:rFonts w:ascii="Arial" w:hAnsi="Arial" w:cs="Arial"/>
          <w:b/>
          <w:sz w:val="22"/>
          <w:szCs w:val="22"/>
          <w:lang w:val="en-US"/>
        </w:rPr>
        <w:t xml:space="preserve">. Association between </w:t>
      </w:r>
      <w:r w:rsidRPr="00DC1B7C">
        <w:rPr>
          <w:rFonts w:ascii="Arial" w:hAnsi="Arial" w:cs="Arial"/>
          <w:b/>
          <w:sz w:val="22"/>
          <w:szCs w:val="22"/>
          <w:lang w:val="en-US"/>
        </w:rPr>
        <w:t xml:space="preserve">by </w:t>
      </w:r>
      <w:r w:rsidRPr="002A1099">
        <w:rPr>
          <w:rFonts w:ascii="Arial" w:hAnsi="Arial" w:cs="Arial"/>
          <w:b/>
          <w:i/>
          <w:sz w:val="22"/>
          <w:szCs w:val="22"/>
          <w:lang w:val="en-US"/>
        </w:rPr>
        <w:t xml:space="preserve">AHRR </w:t>
      </w:r>
      <w:r w:rsidRPr="00DC1B7C">
        <w:rPr>
          <w:rFonts w:ascii="Arial" w:hAnsi="Arial" w:cs="Arial"/>
          <w:b/>
          <w:sz w:val="22"/>
          <w:szCs w:val="22"/>
          <w:lang w:val="en-US"/>
        </w:rPr>
        <w:t xml:space="preserve">(cg05575921) methylation extent </w:t>
      </w:r>
      <w:r w:rsidR="00D73616">
        <w:rPr>
          <w:rFonts w:ascii="Arial" w:hAnsi="Arial" w:cs="Arial"/>
          <w:b/>
          <w:sz w:val="22"/>
          <w:szCs w:val="22"/>
          <w:lang w:val="en-US"/>
        </w:rPr>
        <w:t xml:space="preserve">and reduced survival 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 xml:space="preserve">by registered cause of </w:t>
      </w:r>
      <w:proofErr w:type="spellStart"/>
      <w:r>
        <w:rPr>
          <w:rFonts w:ascii="Arial" w:hAnsi="Arial" w:cs="Arial"/>
          <w:b/>
          <w:sz w:val="22"/>
          <w:szCs w:val="22"/>
          <w:lang w:val="en-US"/>
        </w:rPr>
        <w:t>death</w:t>
      </w:r>
      <w:r w:rsidRPr="00221418">
        <w:rPr>
          <w:rFonts w:ascii="Arial" w:hAnsi="Arial" w:cs="Arial"/>
          <w:b/>
          <w:sz w:val="22"/>
          <w:szCs w:val="22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b/>
          <w:sz w:val="22"/>
          <w:szCs w:val="22"/>
          <w:lang w:val="en-US"/>
        </w:rPr>
        <w:t xml:space="preserve"> (</w:t>
      </w:r>
      <w:r w:rsidRPr="00DC1B7C">
        <w:rPr>
          <w:rFonts w:ascii="Arial" w:hAnsi="Arial" w:cs="Arial"/>
          <w:b/>
          <w:sz w:val="22"/>
          <w:szCs w:val="22"/>
          <w:lang w:val="en-US"/>
        </w:rPr>
        <w:t>lung cancer, cardiac disease, respiratory disease and other cancers</w:t>
      </w:r>
      <w:r>
        <w:rPr>
          <w:rFonts w:ascii="Arial" w:hAnsi="Arial" w:cs="Arial"/>
          <w:b/>
          <w:sz w:val="22"/>
          <w:szCs w:val="22"/>
          <w:lang w:val="en-US"/>
        </w:rPr>
        <w:t>)</w:t>
      </w:r>
      <w:r w:rsidRPr="00DC1B7C">
        <w:rPr>
          <w:rFonts w:ascii="Arial" w:hAnsi="Arial" w:cs="Arial"/>
          <w:b/>
          <w:sz w:val="22"/>
          <w:szCs w:val="22"/>
          <w:lang w:val="en-US"/>
        </w:rPr>
        <w:t xml:space="preserve"> for 385 patients with lung cancer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2729"/>
        <w:gridCol w:w="2111"/>
        <w:gridCol w:w="2274"/>
        <w:gridCol w:w="2274"/>
        <w:gridCol w:w="2019"/>
        <w:gridCol w:w="2019"/>
      </w:tblGrid>
      <w:tr w:rsidR="001B5F9D" w:rsidRPr="00BF2E52" w:rsidTr="008E38EA">
        <w:tc>
          <w:tcPr>
            <w:tcW w:w="1016" w:type="pct"/>
            <w:vAlign w:val="center"/>
          </w:tcPr>
          <w:p w:rsidR="001B5F9D" w:rsidRPr="00633484" w:rsidRDefault="001B5F9D" w:rsidP="008E38EA">
            <w:pPr>
              <w:pStyle w:val="Ingenafstand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633484">
              <w:rPr>
                <w:rFonts w:ascii="Arial" w:hAnsi="Arial" w:cs="Arial"/>
                <w:b/>
                <w:sz w:val="22"/>
                <w:szCs w:val="22"/>
                <w:lang w:val="en-US"/>
              </w:rPr>
              <w:t>Cause of death</w:t>
            </w:r>
          </w:p>
        </w:tc>
        <w:tc>
          <w:tcPr>
            <w:tcW w:w="786" w:type="pct"/>
          </w:tcPr>
          <w:p w:rsidR="001B5F9D" w:rsidRPr="00633484" w:rsidRDefault="001B5F9D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33484">
              <w:rPr>
                <w:rFonts w:ascii="Arial" w:hAnsi="Arial" w:cs="Arial"/>
                <w:b/>
                <w:sz w:val="22"/>
                <w:szCs w:val="22"/>
                <w:lang w:val="en-US"/>
              </w:rPr>
              <w:t>Number (vs. number of other causes of death)</w:t>
            </w:r>
            <w:r w:rsidRPr="00633484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47" w:type="pct"/>
          </w:tcPr>
          <w:p w:rsidR="001B5F9D" w:rsidRPr="00BF2E52" w:rsidRDefault="001B5F9D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Crude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hazard ratio for death (95% CI)</w:t>
            </w:r>
          </w:p>
        </w:tc>
        <w:tc>
          <w:tcPr>
            <w:tcW w:w="847" w:type="pct"/>
          </w:tcPr>
          <w:p w:rsidR="001B5F9D" w:rsidRPr="00BF2E52" w:rsidRDefault="001B5F9D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Age and sex-adjusted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hazard ratio for death</w:t>
            </w: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52" w:type="pct"/>
          </w:tcPr>
          <w:p w:rsidR="001B5F9D" w:rsidRPr="004853EC" w:rsidRDefault="001B5F9D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Multivariable a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djusted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  <w:p w:rsidR="001B5F9D" w:rsidRPr="00426219" w:rsidRDefault="001B5F9D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752" w:type="pct"/>
          </w:tcPr>
          <w:p w:rsidR="001B5F9D" w:rsidRPr="002777E6" w:rsidRDefault="001B5F9D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</w:pP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moking plus adjusted 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c</w:t>
            </w:r>
          </w:p>
          <w:p w:rsidR="001B5F9D" w:rsidRPr="00426219" w:rsidRDefault="001B5F9D" w:rsidP="008E38EA">
            <w:pPr>
              <w:pStyle w:val="Ingenafstand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hazard ratio for death</w:t>
            </w:r>
            <w:r w:rsidRPr="002777E6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  <w:r w:rsidRPr="004853EC">
              <w:rPr>
                <w:rFonts w:ascii="Arial" w:hAnsi="Arial" w:cs="Arial"/>
                <w:b/>
                <w:sz w:val="22"/>
                <w:szCs w:val="22"/>
                <w:lang w:val="en-US"/>
              </w:rPr>
              <w:t>(95% CI)</w:t>
            </w:r>
          </w:p>
        </w:tc>
      </w:tr>
      <w:tr w:rsidR="001B5F9D" w:rsidRPr="00BF2E52" w:rsidTr="008E38EA">
        <w:tc>
          <w:tcPr>
            <w:tcW w:w="1016" w:type="pct"/>
          </w:tcPr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Lung cancer</w:t>
            </w: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1B5F9D" w:rsidRDefault="001B5F9D" w:rsidP="008E38E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trend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Cardiac disease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1B5F9D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1B5F9D" w:rsidRDefault="001B5F9D" w:rsidP="008E38E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trend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Respiratory disease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1B5F9D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1B5F9D" w:rsidRDefault="001B5F9D" w:rsidP="008E38E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trend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Other cancer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7.4-63.4 (Highest)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6.0-57.4</w:t>
            </w:r>
          </w:p>
          <w:p w:rsidR="001B5F9D" w:rsidRPr="00BF2E52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4.9-56.0</w:t>
            </w:r>
          </w:p>
          <w:p w:rsidR="001B5F9D" w:rsidRDefault="001B5F9D" w:rsidP="008E38EA">
            <w:pPr>
              <w:pStyle w:val="Ingenafstand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b/>
                <w:sz w:val="22"/>
                <w:szCs w:val="22"/>
                <w:lang w:val="en-US"/>
              </w:rPr>
              <w:t>50.0-54.9 (Lowest)</w:t>
            </w:r>
          </w:p>
          <w:p w:rsidR="001B5F9D" w:rsidRPr="00BF2E52" w:rsidRDefault="001B5F9D" w:rsidP="008E38EA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trend</w:t>
            </w:r>
          </w:p>
        </w:tc>
        <w:tc>
          <w:tcPr>
            <w:tcW w:w="786" w:type="pct"/>
          </w:tcPr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320 (vs. 65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47 (vs. 338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33 (vs. 252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09 (vs. 276)</w:t>
            </w:r>
          </w:p>
        </w:tc>
        <w:tc>
          <w:tcPr>
            <w:tcW w:w="847" w:type="pct"/>
          </w:tcPr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84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8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0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0 (0.73-1.37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0 (0.74-1.35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0.96 (0.71-1.31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840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840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84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8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0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14 (0.52-2.50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0.94 (0.43-2.06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0.87 (0.38-1.98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Default="001B5F9D" w:rsidP="008E38EA">
            <w:pPr>
              <w:pStyle w:val="Opstilling-talellerbogst"/>
              <w:numPr>
                <w:ilvl w:val="0"/>
                <w:numId w:val="0"/>
              </w:num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0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8 (0.66-1.77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12 (0.71-1.78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2 (0.63-1.66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1.00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0.96 (0.57-1.63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0.85 (0.51-1.42)</w:t>
            </w:r>
          </w:p>
          <w:p w:rsidR="001B5F9D" w:rsidRPr="00BF2E52" w:rsidRDefault="001B5F9D" w:rsidP="008E38EA">
            <w:pPr>
              <w:pStyle w:val="Opstilling-talellerbogst"/>
              <w:numPr>
                <w:ilvl w:val="0"/>
                <w:numId w:val="0"/>
              </w:numPr>
              <w:ind w:left="360" w:hanging="36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F2E52">
              <w:rPr>
                <w:rFonts w:ascii="Arial" w:hAnsi="Arial" w:cs="Arial"/>
                <w:sz w:val="22"/>
                <w:szCs w:val="22"/>
              </w:rPr>
              <w:t>0.87 (0.52-1.47)</w:t>
            </w:r>
          </w:p>
        </w:tc>
        <w:tc>
          <w:tcPr>
            <w:tcW w:w="847" w:type="pct"/>
          </w:tcPr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2 (0.74-1.40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2 (0.76-1.40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98 (0.72-1.34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19 (0.54-2.63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2 (0.46-2.25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94 (0.41-2.17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15 (0.70-1.89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21 (0.76-1.93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11 (0.68-1.81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98 (0.58-1.67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87 (0.52-1.67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90 (0.53-1.52)</w:t>
            </w:r>
          </w:p>
        </w:tc>
        <w:tc>
          <w:tcPr>
            <w:tcW w:w="752" w:type="pct"/>
          </w:tcPr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23 (0.87-1.74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3 (0.74-1.45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98 (0.69-1.41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34 (0.56-3.20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97 (0.39-2.23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6 (0.42-2.69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44 (0.84-2.45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34 (0.81-2.24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12 (0.65-1.95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24 (0.70-2.22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 (0.56-1.77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93 (0.51-1.69)</w:t>
            </w:r>
          </w:p>
        </w:tc>
        <w:tc>
          <w:tcPr>
            <w:tcW w:w="752" w:type="pct"/>
          </w:tcPr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8 (0.75-1.58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87 (0.59-1.28)</w:t>
            </w: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0.88 (0.57-1.35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2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46 (0.57-3.72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21 (0.44-3.27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89 (0.65-5.47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1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0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30 (0.73-2.32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17 (0.65-2.09)</w:t>
            </w: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4 (0.55-1.99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8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 xml:space="preserve">1.00 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31 (0.71-2.45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5 (0.54-2.03)</w:t>
            </w:r>
          </w:p>
          <w:p w:rsidR="001B5F9D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F2E52">
              <w:rPr>
                <w:rFonts w:ascii="Arial" w:hAnsi="Arial" w:cs="Arial"/>
                <w:sz w:val="22"/>
                <w:szCs w:val="22"/>
                <w:lang w:val="en-US"/>
              </w:rPr>
              <w:t>1.06 (0.51-2.19)</w:t>
            </w:r>
          </w:p>
          <w:p w:rsidR="001B5F9D" w:rsidRPr="00BF2E52" w:rsidRDefault="001B5F9D" w:rsidP="008E38EA">
            <w:pPr>
              <w:pStyle w:val="Ingenafstand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9</w:t>
            </w:r>
          </w:p>
        </w:tc>
      </w:tr>
    </w:tbl>
    <w:p w:rsidR="001B5F9D" w:rsidRPr="00BF2E52" w:rsidRDefault="001B5F9D" w:rsidP="001B5F9D">
      <w:pPr>
        <w:rPr>
          <w:rFonts w:ascii="Arial" w:hAnsi="Arial" w:cs="Arial"/>
        </w:rPr>
      </w:pPr>
      <w:r w:rsidRPr="002A1099">
        <w:rPr>
          <w:rFonts w:ascii="Arial" w:hAnsi="Arial" w:cs="Arial"/>
          <w:i/>
        </w:rPr>
        <w:t>AHRR</w:t>
      </w:r>
      <w:r w:rsidRPr="00BF2E52">
        <w:rPr>
          <w:rFonts w:ascii="Arial" w:hAnsi="Arial" w:cs="Arial"/>
        </w:rPr>
        <w:t>, Aryl-hydrocarbon receptor repressor CI, confidence interval</w:t>
      </w:r>
      <w:r>
        <w:rPr>
          <w:rFonts w:ascii="Arial" w:hAnsi="Arial" w:cs="Arial"/>
        </w:rPr>
        <w:t>.</w:t>
      </w:r>
    </w:p>
    <w:p w:rsidR="001B5F9D" w:rsidRPr="00BF2E52" w:rsidRDefault="001B5F9D" w:rsidP="001B5F9D">
      <w:pPr>
        <w:rPr>
          <w:rFonts w:ascii="Arial" w:hAnsi="Arial" w:cs="Arial"/>
          <w:vertAlign w:val="superscript"/>
        </w:rPr>
      </w:pPr>
      <w:proofErr w:type="gramStart"/>
      <w:r w:rsidRPr="00BF2E52">
        <w:rPr>
          <w:rFonts w:ascii="Arial" w:hAnsi="Arial" w:cs="Arial"/>
          <w:vertAlign w:val="superscript"/>
        </w:rPr>
        <w:t>a</w:t>
      </w:r>
      <w:proofErr w:type="gramEnd"/>
      <w:r w:rsidRPr="00BF2E52">
        <w:rPr>
          <w:rFonts w:ascii="Arial" w:hAnsi="Arial" w:cs="Arial"/>
          <w:vertAlign w:val="superscript"/>
        </w:rPr>
        <w:t xml:space="preserve"> </w:t>
      </w:r>
      <w:r w:rsidRPr="00BF2E52">
        <w:rPr>
          <w:rFonts w:ascii="Arial" w:hAnsi="Arial" w:cs="Arial"/>
        </w:rPr>
        <w:t>One individual are registered with up</w:t>
      </w:r>
      <w:r>
        <w:rPr>
          <w:rFonts w:ascii="Arial" w:hAnsi="Arial" w:cs="Arial"/>
        </w:rPr>
        <w:t xml:space="preserve"> </w:t>
      </w:r>
      <w:r w:rsidRPr="00BF2E52">
        <w:rPr>
          <w:rFonts w:ascii="Arial" w:hAnsi="Arial" w:cs="Arial"/>
        </w:rPr>
        <w:t>till nine causes of death, and might be included in analyzes with several causes of death.</w:t>
      </w:r>
    </w:p>
    <w:p w:rsidR="001B5F9D" w:rsidRDefault="001B5F9D" w:rsidP="001B5F9D">
      <w:pPr>
        <w:rPr>
          <w:rFonts w:ascii="Arial" w:hAnsi="Arial" w:cs="Arial"/>
        </w:rPr>
      </w:pPr>
      <w:r w:rsidRPr="002A1099">
        <w:rPr>
          <w:rFonts w:ascii="Arial" w:hAnsi="Arial" w:cs="Arial"/>
          <w:i/>
        </w:rPr>
        <w:lastRenderedPageBreak/>
        <w:t>A priori</w:t>
      </w:r>
      <w:r w:rsidRPr="00BF2E52">
        <w:rPr>
          <w:rFonts w:ascii="Arial" w:hAnsi="Arial" w:cs="Arial"/>
        </w:rPr>
        <w:t xml:space="preserve"> potential confounders </w:t>
      </w:r>
      <w:proofErr w:type="gramStart"/>
      <w:r w:rsidRPr="00BF2E52">
        <w:rPr>
          <w:rFonts w:ascii="Arial" w:hAnsi="Arial" w:cs="Arial"/>
        </w:rPr>
        <w:t>were selected</w:t>
      </w:r>
      <w:proofErr w:type="gramEnd"/>
      <w:r w:rsidRPr="00BF2E52">
        <w:rPr>
          <w:rFonts w:ascii="Arial" w:hAnsi="Arial" w:cs="Arial"/>
        </w:rPr>
        <w:t xml:space="preserve">, and included in models 1) A crude model, 2) A model, adjusted for age at lung cancer diagnosis and sex. </w:t>
      </w:r>
      <w:proofErr w:type="gramStart"/>
      <w:r w:rsidRPr="00BF2E52">
        <w:rPr>
          <w:rFonts w:ascii="Arial" w:hAnsi="Arial" w:cs="Arial"/>
        </w:rPr>
        <w:t xml:space="preserve">3) </w:t>
      </w:r>
      <w:proofErr w:type="spellStart"/>
      <w:r w:rsidRPr="00BF2E52">
        <w:rPr>
          <w:rFonts w:ascii="Arial" w:hAnsi="Arial" w:cs="Arial"/>
          <w:vertAlign w:val="superscript"/>
        </w:rPr>
        <w:t>b</w:t>
      </w:r>
      <w:r w:rsidRPr="00BF2E52">
        <w:rPr>
          <w:rFonts w:ascii="Arial" w:hAnsi="Arial" w:cs="Arial"/>
        </w:rPr>
        <w:t>A</w:t>
      </w:r>
      <w:proofErr w:type="spellEnd"/>
      <w:r w:rsidRPr="00BF2E52">
        <w:rPr>
          <w:rFonts w:ascii="Arial" w:hAnsi="Arial" w:cs="Arial"/>
        </w:rPr>
        <w:t xml:space="preserve"> model, additionally adjusted for body mass index (kg/m2) ,ethnicity (European/others), TNM Classification of Malignant Tumors (TNM) (Stage I-IIII), histology of lung cancer (small cell lung cancer, adenocarcinoma, squamous-cell carcinoma, other </w:t>
      </w:r>
      <w:r w:rsidRPr="009B09B6">
        <w:rPr>
          <w:rFonts w:ascii="Arial" w:hAnsi="Arial" w:cs="Arial"/>
        </w:rPr>
        <w:t xml:space="preserve">non-small-cell lung carcinoma </w:t>
      </w:r>
      <w:r>
        <w:rPr>
          <w:rFonts w:ascii="Arial" w:hAnsi="Arial" w:cs="Arial"/>
        </w:rPr>
        <w:t>(</w:t>
      </w:r>
      <w:r w:rsidRPr="00BF2E52">
        <w:rPr>
          <w:rFonts w:ascii="Arial" w:hAnsi="Arial" w:cs="Arial"/>
        </w:rPr>
        <w:t xml:space="preserve">NSCLC), performance status 4) </w:t>
      </w:r>
      <w:proofErr w:type="spellStart"/>
      <w:r w:rsidRPr="00BF2E52">
        <w:rPr>
          <w:rFonts w:ascii="Arial" w:hAnsi="Arial" w:cs="Arial"/>
          <w:vertAlign w:val="superscript"/>
        </w:rPr>
        <w:t>c</w:t>
      </w:r>
      <w:r w:rsidRPr="00BF2E52">
        <w:rPr>
          <w:rFonts w:ascii="Arial" w:hAnsi="Arial" w:cs="Arial"/>
        </w:rPr>
        <w:t>A</w:t>
      </w:r>
      <w:proofErr w:type="spellEnd"/>
      <w:r w:rsidRPr="00BF2E52">
        <w:rPr>
          <w:rFonts w:ascii="Arial" w:hAnsi="Arial" w:cs="Arial"/>
        </w:rPr>
        <w:t xml:space="preserve"> model additionally adjusted for smoking status (never/former/current smoker) and cumulative smoking (defined as 20 cigarettes/day per year, calculated from smoking intensity (number of cigarettes a da</w:t>
      </w:r>
      <w:r>
        <w:rPr>
          <w:rFonts w:ascii="Arial" w:hAnsi="Arial" w:cs="Arial"/>
        </w:rPr>
        <w:t>y) and smoking duration (years)</w:t>
      </w:r>
      <w:proofErr w:type="gramEnd"/>
    </w:p>
    <w:p w:rsidR="001C4456" w:rsidRDefault="001C4456"/>
    <w:sectPr w:rsidR="001C4456" w:rsidSect="001B5F9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94C61C5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4CA"/>
    <w:rsid w:val="0000055A"/>
    <w:rsid w:val="00002D94"/>
    <w:rsid w:val="000127AA"/>
    <w:rsid w:val="00043F5D"/>
    <w:rsid w:val="00070635"/>
    <w:rsid w:val="000A2FC5"/>
    <w:rsid w:val="000D15CD"/>
    <w:rsid w:val="00115529"/>
    <w:rsid w:val="00150FA5"/>
    <w:rsid w:val="001635A0"/>
    <w:rsid w:val="00182416"/>
    <w:rsid w:val="001B5F9D"/>
    <w:rsid w:val="001C0208"/>
    <w:rsid w:val="001C4456"/>
    <w:rsid w:val="00244F45"/>
    <w:rsid w:val="00250631"/>
    <w:rsid w:val="002E6FA1"/>
    <w:rsid w:val="002F51CD"/>
    <w:rsid w:val="003079AE"/>
    <w:rsid w:val="0032128E"/>
    <w:rsid w:val="003675A6"/>
    <w:rsid w:val="003D453A"/>
    <w:rsid w:val="003F4F07"/>
    <w:rsid w:val="00402E36"/>
    <w:rsid w:val="00405F27"/>
    <w:rsid w:val="0047727D"/>
    <w:rsid w:val="004968AF"/>
    <w:rsid w:val="004B3899"/>
    <w:rsid w:val="004E1195"/>
    <w:rsid w:val="005126AE"/>
    <w:rsid w:val="00522F1B"/>
    <w:rsid w:val="00553BD5"/>
    <w:rsid w:val="005A129C"/>
    <w:rsid w:val="005B4431"/>
    <w:rsid w:val="00613FF6"/>
    <w:rsid w:val="00614012"/>
    <w:rsid w:val="00650C64"/>
    <w:rsid w:val="0065484D"/>
    <w:rsid w:val="006654AF"/>
    <w:rsid w:val="006805A6"/>
    <w:rsid w:val="006834AB"/>
    <w:rsid w:val="00705FFF"/>
    <w:rsid w:val="007A50EB"/>
    <w:rsid w:val="007C49EE"/>
    <w:rsid w:val="007C55E2"/>
    <w:rsid w:val="007E67E1"/>
    <w:rsid w:val="008D4564"/>
    <w:rsid w:val="008D4C17"/>
    <w:rsid w:val="008E27CF"/>
    <w:rsid w:val="00907264"/>
    <w:rsid w:val="00951835"/>
    <w:rsid w:val="00951CBC"/>
    <w:rsid w:val="009664CA"/>
    <w:rsid w:val="009910DA"/>
    <w:rsid w:val="009B1E11"/>
    <w:rsid w:val="009C3282"/>
    <w:rsid w:val="009C74C0"/>
    <w:rsid w:val="009D57D9"/>
    <w:rsid w:val="00A80911"/>
    <w:rsid w:val="00AB1945"/>
    <w:rsid w:val="00AB4E1C"/>
    <w:rsid w:val="00AE1128"/>
    <w:rsid w:val="00B00F57"/>
    <w:rsid w:val="00B0229B"/>
    <w:rsid w:val="00B909B9"/>
    <w:rsid w:val="00BB2C9E"/>
    <w:rsid w:val="00CA3A7E"/>
    <w:rsid w:val="00CE713B"/>
    <w:rsid w:val="00D73616"/>
    <w:rsid w:val="00D87BF4"/>
    <w:rsid w:val="00E309BD"/>
    <w:rsid w:val="00E34009"/>
    <w:rsid w:val="00E375FB"/>
    <w:rsid w:val="00E44CB7"/>
    <w:rsid w:val="00E729D7"/>
    <w:rsid w:val="00E95C52"/>
    <w:rsid w:val="00F138E9"/>
    <w:rsid w:val="00FA507D"/>
    <w:rsid w:val="00FB523A"/>
    <w:rsid w:val="00FB5A26"/>
    <w:rsid w:val="00FC6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6E489"/>
  <w15:chartTrackingRefBased/>
  <w15:docId w15:val="{7A8D8827-DB71-41F5-963D-532D8B0EC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F9D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1B5F9D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table" w:styleId="Tabel-Gitter">
    <w:name w:val="Table Grid"/>
    <w:basedOn w:val="Tabel-Normal"/>
    <w:uiPriority w:val="59"/>
    <w:rsid w:val="001B5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talellerbogst">
    <w:name w:val="List Number"/>
    <w:basedOn w:val="Normal"/>
    <w:uiPriority w:val="99"/>
    <w:unhideWhenUsed/>
    <w:rsid w:val="001B5F9D"/>
    <w:pPr>
      <w:numPr>
        <w:numId w:val="1"/>
      </w:numPr>
      <w:spacing w:after="0" w:line="240" w:lineRule="auto"/>
      <w:contextualSpacing/>
    </w:pPr>
    <w:rPr>
      <w:rFonts w:ascii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rofessionshøjskolen Metropol</Company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Kemp Jacobsen</dc:creator>
  <cp:keywords/>
  <dc:description/>
  <cp:lastModifiedBy>Katja Kemp Jacobsen</cp:lastModifiedBy>
  <cp:revision>3</cp:revision>
  <dcterms:created xsi:type="dcterms:W3CDTF">2019-01-29T16:20:00Z</dcterms:created>
  <dcterms:modified xsi:type="dcterms:W3CDTF">2019-01-29T16:21:00Z</dcterms:modified>
</cp:coreProperties>
</file>